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93E4E2">
      <w:pPr>
        <w:keepNext w:val="0"/>
        <w:keepLines w:val="0"/>
        <w:widowControl/>
        <w:suppressLineNumbers w:val="0"/>
        <w:spacing w:line="140" w:lineRule="atLeast"/>
        <w:jc w:val="left"/>
        <w:rPr>
          <w:rFonts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bookmarkStart w:id="0" w:name="_GoBack"/>
      <w:bookmarkEnd w:id="0"/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uthor(s)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Jingwen Zhang</w:t>
      </w:r>
    </w:p>
    <w:p w14:paraId="5D6E4F23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Question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Traditional Chinese Medicine External Application compared to conventional treatment for Lower limb motor dysfunction in hemiplegic patients after stroke</w:t>
      </w:r>
    </w:p>
    <w:p w14:paraId="3D8C74C2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Setting: </w:t>
      </w:r>
    </w:p>
    <w:p w14:paraId="3E2CD0A3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ibliography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Traditional Chinese Medicine External Application for Lower limb motor dysfunction. Cochrane Database of Systematic Reviews [Year], Issue [Issue number]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535"/>
        <w:gridCol w:w="708"/>
        <w:gridCol w:w="753"/>
        <w:gridCol w:w="811"/>
        <w:gridCol w:w="753"/>
        <w:gridCol w:w="754"/>
        <w:gridCol w:w="1190"/>
        <w:gridCol w:w="863"/>
        <w:gridCol w:w="863"/>
        <w:gridCol w:w="863"/>
        <w:gridCol w:w="645"/>
        <w:gridCol w:w="1081"/>
        <w:gridCol w:w="1081"/>
      </w:tblGrid>
      <w:tr w14:paraId="1DF6E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gridSpan w:val="7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A7070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3A587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2F871E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A6B49A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DEB25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ortance</w:t>
            </w:r>
          </w:p>
        </w:tc>
      </w:tr>
      <w:tr w14:paraId="1387D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93BEC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1B2D30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20725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4D0DB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FA2A25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EDD57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81008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F9F20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Traditional Chinese Medicine External Applicatio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0626B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onventional treatment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630C5D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elativ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B7A6E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Absolut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500" w:type="pct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074E25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BAAB0F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 w14:paraId="7A300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38C5F87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overall effectiveness rate</w:t>
            </w:r>
          </w:p>
        </w:tc>
      </w:tr>
      <w:tr w14:paraId="06246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E3D11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0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EE790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2BCE6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1DB15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8443A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397B7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C7E48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12630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409/1523 (92.5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6C494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164/1504 (77.4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70226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OR 3.87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3.06 to 4.8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1A0AA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56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139 more to 170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53B0A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2907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4E4F7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12953F9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cure rate</w:t>
            </w:r>
          </w:p>
        </w:tc>
      </w:tr>
      <w:tr w14:paraId="025AC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7E3F9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92BB1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92707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DBD64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2F1E2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9E29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A80AF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065AC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21/953 (33.7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656CD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94/865 (22.4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5BC2E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OR 2.19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74 to 2.7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C63DA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63 more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110 more to 219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B6BA4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CFF47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36B7F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FC8D63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FMA</w:t>
            </w:r>
          </w:p>
        </w:tc>
      </w:tr>
      <w:tr w14:paraId="2950A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C4632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71317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54DD4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1F6AE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CFE77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3D3A0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A2E04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4D5FE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08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8E18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9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3AEC4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69B71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.62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6.17 higher to 7.08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138F2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D9B2D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1A1DB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01B2F19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BI</w:t>
            </w:r>
          </w:p>
        </w:tc>
      </w:tr>
      <w:tr w14:paraId="4F055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2A785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A9FC0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4CE68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AA1CD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0B09A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35271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9D429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12B4E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82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A4ED0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81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98983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C73BC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.17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7.95 higher to 8.4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31B02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83C51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1F10C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134DA36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NIHSS</w:t>
            </w:r>
          </w:p>
        </w:tc>
      </w:tr>
      <w:tr w14:paraId="0AB21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FA199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6FACD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773EC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271DC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5B800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3CB7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26572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6DD97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73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6A19D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72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0795B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A5090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.74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4 lower to 1.48 low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11B36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A9E0E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IMPORTANT</w:t>
            </w:r>
          </w:p>
        </w:tc>
      </w:tr>
      <w:tr w14:paraId="1728E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69023E9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MBI</w:t>
            </w:r>
          </w:p>
        </w:tc>
      </w:tr>
      <w:tr w14:paraId="2C743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3FCC5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1B6BB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A2F31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31C40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68251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C4E06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42C28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C40D2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44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45338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36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B38E8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93F6A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3.05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9.49 higher to 16.62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CC1A9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c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E6831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73E1D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64A7EC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DL</w:t>
            </w:r>
          </w:p>
        </w:tc>
      </w:tr>
      <w:tr w14:paraId="47B8E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0CEE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5DAD1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B2EFE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98267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BAA65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B9D27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C5536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C68AC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15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74918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14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023E8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32A8C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.88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9.01 higher to 10.74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8FCC2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DB093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6D0AD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65B3514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MAS</w:t>
            </w:r>
          </w:p>
        </w:tc>
      </w:tr>
      <w:tr w14:paraId="22130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982BC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8450A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388C4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F62A3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F892F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13556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C5310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B7058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99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0AA40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9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6F5C9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208C5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76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85 lower to 0.67 low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1262E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8CF4A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793E7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640B7D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BBS</w:t>
            </w:r>
          </w:p>
        </w:tc>
      </w:tr>
      <w:tr w14:paraId="65C24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FA646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0CEE5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143D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D586F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38CF2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28639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ABF0E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B98CB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81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E094B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80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31B7E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4538D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.17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6.24 higher to 8.1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1980F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c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5DE8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5DB20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19B3389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MMT</w:t>
            </w:r>
          </w:p>
        </w:tc>
      </w:tr>
      <w:tr w14:paraId="0C656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9298D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794F3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172C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136B5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5BE10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C7669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2B8C4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EC8E2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39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521AD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39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4DDBA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B40F8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81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4 higher to 0.87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DCE63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C3137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IMPORTANT</w:t>
            </w:r>
          </w:p>
        </w:tc>
      </w:tr>
      <w:tr w14:paraId="1A317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3C4FD31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PAI-1</w:t>
            </w:r>
          </w:p>
        </w:tc>
      </w:tr>
      <w:tr w14:paraId="1E286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ADE02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912F5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59644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12AC7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6C5FF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A5AA3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6EFC7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E8423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71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C480A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70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903BE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BE679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13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15 lower to 0.11 low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9C943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c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38EE4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IMPORTANT</w:t>
            </w:r>
          </w:p>
        </w:tc>
      </w:tr>
      <w:tr w14:paraId="6718A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7717B92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PA</w:t>
            </w:r>
          </w:p>
        </w:tc>
      </w:tr>
      <w:tr w14:paraId="7B4D6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A2244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3C6E1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F6347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8DC80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6DB69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40B8A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7D3C0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7A2C9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71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4014E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70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79330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A0E58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13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12 higher to 0.14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98708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c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E3344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IMPORTANT</w:t>
            </w:r>
          </w:p>
        </w:tc>
      </w:tr>
    </w:tbl>
    <w:p w14:paraId="73EFB956">
      <w:pPr>
        <w:pStyle w:val="3"/>
        <w:keepNext w:val="0"/>
        <w:keepLines w:val="0"/>
        <w:widowControl/>
        <w:suppressLineNumbers w:val="0"/>
        <w:spacing w:line="140" w:lineRule="atLeast"/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CI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confidence interval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MD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mean difference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OR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odds ratio</w:t>
      </w:r>
    </w:p>
    <w:p w14:paraId="66DF8297">
      <w:pPr>
        <w:pStyle w:val="2"/>
        <w:keepNext w:val="0"/>
        <w:keepLines w:val="0"/>
        <w:widowControl/>
        <w:suppressLineNumbers w:val="0"/>
        <w:spacing w:line="140" w:lineRule="atLeast"/>
      </w:pPr>
      <w:r>
        <w:rPr>
          <w:i w:val="0"/>
          <w:iCs w:val="0"/>
          <w:color w:val="000000"/>
          <w:spacing w:val="0"/>
        </w:rPr>
        <w:t>Explanations</w:t>
      </w:r>
    </w:p>
    <w:p w14:paraId="60FBA3A1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a. Downgraded by one level because the majority of the included studies had an unclear or high risk of bias regarding randomization, allocation concealment, and blinding.</w:t>
      </w:r>
    </w:p>
    <w:p w14:paraId="7814B87A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b. Downgraded by one level because the total sample size was less than the optimal information size (OIS, n=400 for continuous outcomes).</w:t>
      </w:r>
    </w:p>
    <w:p w14:paraId="31751B35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c. Downgraded by one level because the funnel plot showed significant asymmetry, indicating a high likelihood of publication bias.</w:t>
      </w:r>
    </w:p>
    <w:sectPr>
      <w:pgSz w:w="12240" w:h="15840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EE3B9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506</Words>
  <Characters>2619</Characters>
  <TotalTime>0</TotalTime>
  <ScaleCrop>false</ScaleCrop>
  <LinksUpToDate>false</LinksUpToDate>
  <CharactersWithSpaces>2889</CharactersWithSpaces>
  <Application>WPS Office_12.1.0.231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7:10:14Z</dcterms:created>
  <dc:creator>32400</dc:creator>
  <cp:lastModifiedBy>JW Zhang</cp:lastModifiedBy>
  <dcterms:modified xsi:type="dcterms:W3CDTF">2025-10-25T07:1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68939DC74AD4FC6846B4D3243173942_13</vt:lpwstr>
  </property>
</Properties>
</file>